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092" w:tblpY="-258"/>
        <w:tblW w:w="5268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419"/>
        <w:gridCol w:w="419"/>
        <w:gridCol w:w="834"/>
        <w:gridCol w:w="3420"/>
        <w:gridCol w:w="3422"/>
      </w:tblGrid>
      <w:tr w:rsidR="00945D9F" w:rsidRPr="00A73208" w:rsidTr="00224D64">
        <w:trPr>
          <w:trHeight w:val="276"/>
        </w:trPr>
        <w:tc>
          <w:tcPr>
            <w:tcW w:w="5000" w:type="pct"/>
            <w:gridSpan w:val="6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:rsidR="00945D9F" w:rsidRPr="00B03CF2" w:rsidRDefault="00945D9F" w:rsidP="00224D6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0BDA">
              <w:rPr>
                <w:rFonts w:ascii="Arial" w:eastAsia="Times New Roman" w:hAnsi="Arial" w:cs="Arial"/>
                <w:b/>
                <w:bCs/>
                <w:color w:val="000000"/>
                <w:sz w:val="28"/>
              </w:rPr>
              <w:t xml:space="preserve">Table S11. </w:t>
            </w:r>
            <w:r w:rsidRPr="00B03CF2">
              <w:rPr>
                <w:rFonts w:ascii="Arial" w:eastAsia="Times New Roman" w:hAnsi="Arial" w:cs="Arial"/>
                <w:b/>
                <w:bCs/>
                <w:color w:val="000000"/>
              </w:rPr>
              <w:t>Primer sequences for site-directed mutagenesis of LDLR'-GFP*</w:t>
            </w:r>
          </w:p>
        </w:tc>
      </w:tr>
      <w:tr w:rsidR="00945D9F" w:rsidRPr="00A73208" w:rsidTr="00224D64">
        <w:trPr>
          <w:trHeight w:val="84"/>
        </w:trPr>
        <w:tc>
          <w:tcPr>
            <w:tcW w:w="5000" w:type="pct"/>
            <w:gridSpan w:val="6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945D9F" w:rsidRPr="00B03CF2" w:rsidRDefault="00945D9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</w:p>
        </w:tc>
      </w:tr>
      <w:tr w:rsidR="00945D9F" w:rsidRPr="00A73208" w:rsidTr="00224D64">
        <w:trPr>
          <w:trHeight w:val="140"/>
        </w:trPr>
        <w:tc>
          <w:tcPr>
            <w:tcW w:w="611" w:type="pct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45D9F" w:rsidRPr="00B03CF2" w:rsidRDefault="00945D9F" w:rsidP="00224D6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45D9F" w:rsidRPr="00B03CF2" w:rsidRDefault="00945D9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45D9F" w:rsidRPr="00B03CF2" w:rsidRDefault="00945D9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45D9F" w:rsidRPr="00B03CF2" w:rsidRDefault="00945D9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2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945D9F" w:rsidRPr="00B03CF2" w:rsidRDefault="00945D9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C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ligonucleotides used for site-directed mutagenesis of LDLR'-GFP</w:t>
            </w:r>
          </w:p>
        </w:tc>
      </w:tr>
      <w:tr w:rsidR="00945D9F" w:rsidRPr="00A73208" w:rsidTr="00224D64">
        <w:trPr>
          <w:trHeight w:val="64"/>
        </w:trPr>
        <w:tc>
          <w:tcPr>
            <w:tcW w:w="611" w:type="pct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945D9F" w:rsidRPr="00B03CF2" w:rsidRDefault="00945D9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C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945D9F" w:rsidRPr="00B03CF2" w:rsidRDefault="00945D9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C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945D9F" w:rsidRPr="00B03CF2" w:rsidRDefault="00945D9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C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945D9F" w:rsidRPr="00B03CF2" w:rsidRDefault="00945D9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C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a chg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945D9F" w:rsidRPr="00B03CF2" w:rsidRDefault="00945D9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C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7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945D9F" w:rsidRPr="00B03CF2" w:rsidRDefault="00945D9F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C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</w:tr>
      <w:tr w:rsidR="00945D9F" w:rsidRPr="00B03CF2" w:rsidTr="00224D64">
        <w:trPr>
          <w:trHeight w:val="100"/>
        </w:trPr>
        <w:tc>
          <w:tcPr>
            <w:tcW w:w="611" w:type="pct"/>
            <w:tcBorders>
              <w:top w:val="single" w:sz="8" w:space="0" w:color="auto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00282</w:t>
            </w:r>
          </w:p>
        </w:tc>
        <w:tc>
          <w:tcPr>
            <w:tcW w:w="216" w:type="pc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20R</w:t>
            </w:r>
          </w:p>
        </w:tc>
        <w:tc>
          <w:tcPr>
            <w:tcW w:w="1763" w:type="pc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ccgcggcgaggactgcagtg</w:t>
            </w:r>
          </w:p>
        </w:tc>
        <w:tc>
          <w:tcPr>
            <w:tcW w:w="1764" w:type="pct"/>
            <w:tcBorders>
              <w:top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ctgcagtcctcgccgcggcga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097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48D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ggtctgcgatgacagcgctgagtg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actcagcgctgtcatcgcagaccca</w:t>
            </w:r>
          </w:p>
        </w:tc>
      </w:tr>
      <w:tr w:rsidR="00945D9F" w:rsidRPr="00B03CF2" w:rsidTr="00224D64">
        <w:trPr>
          <w:trHeight w:val="119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1016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T62M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tgagtcccaggagatgtgcttgtctgtcac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tgacagacaagcacatctcctgggactcat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3390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R81C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ggccgtgtcaactgctgcattcctca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gaggaatgcagcagttgacacggccc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3450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E101K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acggctcagacaagcaaggctgtcc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gacagccttgcttgtctgagccgttgt</w:t>
            </w:r>
          </w:p>
        </w:tc>
      </w:tr>
      <w:tr w:rsidR="00945D9F" w:rsidRPr="00B03CF2" w:rsidTr="00224D64">
        <w:trPr>
          <w:trHeight w:val="127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5896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P105L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gcaaggctgtctccccaagacgtg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acgtcttggggagacagccttgct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593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D118Y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agtttcgctgccactatgggaagtgcatct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gatgcacttcccatagtggcagcgaaactc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597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D131G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tctgtgactcaggccgggactgcttg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aagcagtcccggcctgagtcacagac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5991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137S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actgcttggacagctcagacgagg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tcgtctgagctgtccaagcagtc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599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137V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ctgcttggacgtctcagacgaggc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cctcgtctgagacgtccaagcagt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606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D168N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gtgggcctgcaacaacgacccc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gggtcgttgttgcaggcccaca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611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S177L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ctgcgaagatggcttggatgagtggcc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gccactcatccaagccatcttcgcagt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612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P181R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gatgagtggcggcagcgctgta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acagcgctgccgccactcatccg</w:t>
            </w:r>
          </w:p>
        </w:tc>
      </w:tr>
      <w:tr w:rsidR="00945D9F" w:rsidRPr="00B03CF2" w:rsidTr="00224D64">
        <w:trPr>
          <w:trHeight w:val="63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6127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Q182R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gagtggccgcggcgctgtaggg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cctacagcgccgcggccactcat</w:t>
            </w:r>
          </w:p>
        </w:tc>
      </w:tr>
      <w:tr w:rsidR="00945D9F" w:rsidRPr="00B03CF2" w:rsidTr="00224D64">
        <w:trPr>
          <w:trHeight w:val="65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6171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C197R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cagtagcccccgctcggccttc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aaggccgagcgggggctactgtc</w:t>
            </w:r>
          </w:p>
        </w:tc>
      </w:tr>
      <w:tr w:rsidR="00945D9F" w:rsidRPr="00B03CF2" w:rsidTr="00224D64">
        <w:trPr>
          <w:trHeight w:val="68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6238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219D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ctgtgatggtgaccccgactgcaa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tgcagtcggggtcaccatcacagcg</w:t>
            </w:r>
          </w:p>
        </w:tc>
      </w:tr>
      <w:tr w:rsidR="00945D9F" w:rsidRPr="00B03CF2" w:rsidTr="00224D64">
        <w:trPr>
          <w:trHeight w:val="69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624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D221G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atggtggccccggctgcaaggacaaat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tttgtccttgcagccggggccaccatca</w:t>
            </w:r>
          </w:p>
        </w:tc>
      </w:tr>
      <w:tr w:rsidR="00945D9F" w:rsidRPr="00B03CF2" w:rsidTr="00224D64">
        <w:trPr>
          <w:trHeight w:val="71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6247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C222Y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tggtggccccgactacaaggacaaatctga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cagatttgtccttgtagtcggggccaccatc</w:t>
            </w:r>
          </w:p>
        </w:tc>
      </w:tr>
      <w:tr w:rsidR="00945D9F" w:rsidRPr="00B03CF2" w:rsidTr="00224D64">
        <w:trPr>
          <w:trHeight w:val="87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7256</w:t>
            </w:r>
            <w:r>
              <w:rPr>
                <w:rFonts w:ascii="Arial" w:eastAsia="Times New Roman" w:hAnsi="Arial" w:cs="Arial"/>
                <w:sz w:val="13"/>
                <w:szCs w:val="13"/>
              </w:rPr>
              <w:t>-7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  <w:r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  <w:r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R237H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ccggcagtgtgaccacgaatatgactgcaag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ttgcagtcatattcgtggtcacactgccggct</w:t>
            </w:r>
          </w:p>
        </w:tc>
      </w:tr>
      <w:tr w:rsidR="00945D9F" w:rsidRPr="00B03CF2" w:rsidTr="00224D64">
        <w:trPr>
          <w:trHeight w:val="9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7303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R253W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tccatggcagctggcagtgtgacc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gtcacactgccagctgccatggatg</w:t>
            </w:r>
          </w:p>
        </w:tc>
      </w:tr>
      <w:tr w:rsidR="00945D9F" w:rsidRPr="00B03CF2" w:rsidTr="00224D64">
        <w:trPr>
          <w:trHeight w:val="92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7336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M264L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atatgactgcaaggacctgagcgatgaagttgg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aacttcatcgctcaggtccttgcagtcatatt</w:t>
            </w:r>
          </w:p>
        </w:tc>
      </w:tr>
      <w:tr w:rsidR="00945D9F" w:rsidRPr="00B03CF2" w:rsidTr="00224D64">
        <w:trPr>
          <w:trHeight w:val="93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734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D266E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aaggacatgagcgaagaagttggctgcgtta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acgcagccaacttcttcgctcatgtccttgc</w:t>
            </w:r>
          </w:p>
        </w:tc>
      </w:tr>
      <w:tr w:rsidR="00945D9F" w:rsidRPr="00B03CF2" w:rsidTr="00224D64">
        <w:trPr>
          <w:trHeight w:val="95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735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269D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tgagcgatgaagttgactgcgttaatgtgaca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gtcacattaacgcagtcaacttcatcgctcat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8077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C276S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cgttaatgtgacactctccgagggacc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gtccctcggagagtgtcacattaacgca</w:t>
            </w:r>
          </w:p>
        </w:tc>
      </w:tr>
      <w:tr w:rsidR="00945D9F" w:rsidRPr="00B03CF2" w:rsidTr="00224D64">
        <w:trPr>
          <w:trHeight w:val="10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8079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E277K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taatgtgacactctgcaagggacccaacaagtt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acttgttgggtcccttgcagagtgtcacattaa</w:t>
            </w:r>
          </w:p>
        </w:tc>
      </w:tr>
      <w:tr w:rsidR="00945D9F" w:rsidRPr="00B03CF2" w:rsidTr="00224D64">
        <w:trPr>
          <w:trHeight w:val="101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8096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F282L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tgcgagggacccaacaagttaaagtgtcacag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tgtgacactttaacttgttgggtccctcgcaga</w:t>
            </w:r>
          </w:p>
        </w:tc>
      </w:tr>
      <w:tr w:rsidR="00945D9F" w:rsidRPr="00B03CF2" w:rsidTr="00224D64">
        <w:trPr>
          <w:trHeight w:val="103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8103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H285Y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acccaacaagttcaagtgttacagcggcgaa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tcgccgctgtaacacttgaacttgttgggtcc</w:t>
            </w:r>
          </w:p>
        </w:tc>
      </w:tr>
      <w:tr w:rsidR="00945D9F" w:rsidRPr="00B03CF2" w:rsidTr="00224D64">
        <w:trPr>
          <w:trHeight w:val="106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814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M298V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acaaagtctgcaacgtggctagagactgcc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gcagtctctagccacgttgcagactttgtcc</w:t>
            </w:r>
          </w:p>
        </w:tc>
      </w:tr>
      <w:tr w:rsidR="00945D9F" w:rsidRPr="00B03CF2" w:rsidTr="00224D64">
        <w:trPr>
          <w:trHeight w:val="121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8158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R303Q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ctagagactgccaggactggtcagat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tctgaccagtcctggcagtctctagc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18190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314R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acccatcaaagagtgcaggaccaacgaatgctt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agcattcgttggtcctgcactctttgatgggtt</w:t>
            </w:r>
          </w:p>
        </w:tc>
      </w:tr>
      <w:tr w:rsidR="00945D9F" w:rsidRPr="00B03CF2" w:rsidTr="00224D64">
        <w:trPr>
          <w:trHeight w:val="125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133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N316S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aagagtgcgggaccagcgaatgcttgga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ccaagcattcgctggtcccgcactctttg</w:t>
            </w:r>
          </w:p>
        </w:tc>
      </w:tr>
      <w:tr w:rsidR="00945D9F" w:rsidRPr="00B03CF2" w:rsidTr="00224D64">
        <w:trPr>
          <w:trHeight w:val="128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1357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324S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cctgtgccccaacggcttccag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tggaagccgttggggcacaggca</w:t>
            </w:r>
          </w:p>
        </w:tc>
      </w:tr>
      <w:tr w:rsidR="00945D9F" w:rsidRPr="00B03CF2" w:rsidTr="00224D64">
        <w:trPr>
          <w:trHeight w:val="129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1375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N330H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gttcccacgtctgccatgaccttaagatcg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gatcttaaggtcatggcagacgtgggaacag</w:t>
            </w:r>
          </w:p>
        </w:tc>
      </w:tr>
      <w:tr w:rsidR="00945D9F" w:rsidRPr="00B03CF2" w:rsidTr="00224D64">
        <w:trPr>
          <w:trHeight w:val="145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1390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335S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aatgaccttaagatcagctacgagtgcctgtg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acaggcactcgtagctgatcttaaggtcattgc</w:t>
            </w:r>
          </w:p>
        </w:tc>
      </w:tr>
      <w:tr w:rsidR="00945D9F" w:rsidRPr="00B03CF2" w:rsidTr="00224D64">
        <w:trPr>
          <w:trHeight w:val="133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1411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D342N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gacaacaacggcagctgttcccacgt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cgtgggaacagctgccgttgttgtcca</w:t>
            </w:r>
          </w:p>
        </w:tc>
      </w:tr>
      <w:tr w:rsidR="00945D9F" w:rsidRPr="00B03CF2" w:rsidTr="00224D64">
        <w:trPr>
          <w:trHeight w:val="136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141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343S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gtgccccgacagcttccagctg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agctggaagctgtcggggcacag</w:t>
            </w:r>
          </w:p>
        </w:tc>
      </w:tr>
      <w:tr w:rsidR="00945D9F" w:rsidRPr="00B03CF2" w:rsidTr="00224D64">
        <w:trPr>
          <w:trHeight w:val="152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144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E353K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cccagcgaagatgcaaagatatcgatgagt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ctcatcgatatctttgcatcttcgctgggcc</w:t>
            </w:r>
          </w:p>
        </w:tc>
      </w:tr>
      <w:tr w:rsidR="00945D9F" w:rsidRPr="00B03CF2" w:rsidTr="00224D64">
        <w:trPr>
          <w:trHeight w:val="125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223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V369M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gccagctctgcatgaacctggagg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ctccaggttcatgcagagctggctg</w:t>
            </w:r>
          </w:p>
        </w:tc>
      </w:tr>
      <w:tr w:rsidR="00945D9F" w:rsidRPr="00B03CF2" w:rsidTr="00224D64">
        <w:trPr>
          <w:trHeight w:val="141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226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Q378P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ggctacaagtgcccgtgtgaggaaggctt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agccttcctcacacgggcacttgtagccac</w:t>
            </w:r>
          </w:p>
        </w:tc>
      </w:tr>
      <w:tr w:rsidR="00945D9F" w:rsidRPr="00B03CF2" w:rsidTr="00224D64">
        <w:trPr>
          <w:trHeight w:val="13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2300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A391T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cccacacgaagacctgcaaggctgt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cagccttgcaggtcttcgtgtggggg</w:t>
            </w:r>
          </w:p>
        </w:tc>
      </w:tr>
      <w:tr w:rsidR="00945D9F" w:rsidRPr="00B03CF2" w:rsidTr="00224D64">
        <w:trPr>
          <w:trHeight w:val="146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396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A399T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tgtgggctccatcacctacctcttcttca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aagaagaggtaggtgatggagcccacagc</w:t>
            </w:r>
          </w:p>
        </w:tc>
      </w:tr>
      <w:tr w:rsidR="00945D9F" w:rsidRPr="00B03CF2" w:rsidTr="00224D64">
        <w:trPr>
          <w:trHeight w:val="133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013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R416W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atgacgctggactggagcgagtacac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tgtactcgctccagtccagcgtcatct</w:t>
            </w:r>
          </w:p>
        </w:tc>
      </w:tr>
      <w:tr w:rsidR="00945D9F" w:rsidRPr="00B03CF2" w:rsidTr="00224D64">
        <w:trPr>
          <w:trHeight w:val="135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061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L432V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ggaacgtggtcgctgtggacacg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gtgtccacagcgaccacgttcctc</w:t>
            </w:r>
          </w:p>
        </w:tc>
      </w:tr>
      <w:tr w:rsidR="00945D9F" w:rsidRPr="00B03CF2" w:rsidTr="00224D64">
        <w:trPr>
          <w:trHeight w:val="138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103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L446V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atctactggtctgacgtgtcccagagaatgat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tcattctctgggacacgtcagaccagtagatt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233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461C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tgacagagcccactgcgtctcttcctat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taggaagagacgcagtgggctctgtcaag</w:t>
            </w:r>
          </w:p>
        </w:tc>
      </w:tr>
      <w:tr w:rsidR="00945D9F" w:rsidRPr="00B03CF2" w:rsidTr="00224D64">
        <w:trPr>
          <w:trHeight w:val="127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245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Y465N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cggcgtctcttccaatgacaccgtcatca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atgacggtgtcattggaagagacgccgt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25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V468I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tcttcctatgacaccatcatcagcagagacat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tgtctctgctgatgatggtgtcataggaagaga</w:t>
            </w:r>
          </w:p>
        </w:tc>
      </w:tr>
      <w:tr w:rsidR="00945D9F" w:rsidRPr="00B03CF2" w:rsidTr="00224D64">
        <w:trPr>
          <w:trHeight w:val="159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266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D472Y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ccgtcatcagcagatacatccaggcc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gcctggatgtatctgctgatgacggtg</w:t>
            </w:r>
          </w:p>
        </w:tc>
      </w:tr>
      <w:tr w:rsidR="00945D9F" w:rsidRPr="00B03CF2" w:rsidTr="00224D64">
        <w:trPr>
          <w:trHeight w:val="134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326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D492N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acatctactggaccaactctgtcctgggca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gcccaggacagagttggtccagtagatgtt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36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K504E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gttgcggataccgagggcgtgaagag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tcttcacgccctcggtatccgcaaca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399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516D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ttcagggagaacgactccaagccaaggg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cttggcttggagtcgttctccctgaata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419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V523M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agccaagggccatcatggtggatcctgtt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acaggatccaccatgatggcccttggctt</w:t>
            </w:r>
          </w:p>
        </w:tc>
      </w:tr>
      <w:tr w:rsidR="00945D9F" w:rsidRPr="00B03CF2" w:rsidTr="00224D64">
        <w:trPr>
          <w:trHeight w:val="156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42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V524M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aagggccatcgtgatggatcctgttcat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tgaacaggatccatcacgatggcccttgg</w:t>
            </w:r>
          </w:p>
        </w:tc>
      </w:tr>
      <w:tr w:rsidR="00945D9F" w:rsidRPr="00B03CF2" w:rsidTr="00224D64">
        <w:trPr>
          <w:trHeight w:val="143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428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P526S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ccatcgtggtggattctgttcatggcttca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aagccatgaacagaatccaccacgatggcc</w:t>
            </w:r>
          </w:p>
        </w:tc>
      </w:tr>
      <w:tr w:rsidR="00945D9F" w:rsidRPr="00B03CF2" w:rsidTr="00224D64">
        <w:trPr>
          <w:trHeight w:val="131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43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V527A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tcgtggtggatcctgctcatggcttcatgtact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tacatgaagccatgagcaggatccaccacgatg</w:t>
            </w:r>
          </w:p>
        </w:tc>
      </w:tr>
      <w:tr w:rsidR="00945D9F" w:rsidRPr="00B03CF2" w:rsidTr="00224D64">
        <w:trPr>
          <w:trHeight w:val="134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4437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529R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ggtggatcctgttcatcgcttcatgtactgga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cagtacatgaagcgatgaacaggatccacca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6829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549D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aagggggcctgaatgatgtggacatctactc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agtagatgtccacatcattcaggcccccttt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7549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R574C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tctcctcagtggctgcctctactgggtt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acccagtagaggcagccactgaggagat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7576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H583D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gggttgactccaaacttgactccatctcaag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ttgagatggagtcaagtttggagtcaaccca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759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D589H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atctcaagcatccatgtcaacggggg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cccgttgacatggatgcttgagatg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760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592E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atcgatgtcaacgagggcaaccggaaga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cttccggttgccctcgttgacatcgatg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7613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R595Q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acgggggcaaccagaagaccatcttg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aagatggtcttctggttgcccccgtt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27645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A606S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tgaaaagaggctgtcccaccccttctcct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gagaaggggtgggacagcctcttttcat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30798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E626K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ttggacagatatcatcaacaaagccattttcagtgccaa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tggcactgaaaatggctttgttgatgatatctgtccaaa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30873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D651N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cctactgtccccagagaatatggttctcttcca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ggaagagaaccatattctctggggacagtaggt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30876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M652V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tactgtccccagaggatgtggttctcttcca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gaagagaaccacatcctctggggacagtag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3111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P685L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tccctgccctgcagatcaaccc-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gttgatctgcagggcagggagg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31159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G701S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tgcccggacagcatgctgctg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agcagcatgctgtccgggcagg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3117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R706G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tgctgctggccggggacatgagga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cctcatgtccccggccagcagcat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3118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R709K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ccagggacatgaagagctgcctcaca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gtgaggcagctcttcatgtccctggcc</w:t>
            </w:r>
          </w:p>
        </w:tc>
      </w:tr>
      <w:tr w:rsidR="00945D9F" w:rsidRPr="00B03CF2" w:rsidTr="00224D64">
        <w:trPr>
          <w:trHeight w:val="53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33886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T726I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cccaggagacatccatcgtcaggctaaag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tttagcctgacgatggatgtctcctgggt</w:t>
            </w:r>
          </w:p>
        </w:tc>
      </w:tr>
      <w:tr w:rsidR="00945D9F" w:rsidRPr="00B03CF2" w:rsidTr="00224D64">
        <w:trPr>
          <w:trHeight w:val="82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33940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R744Q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acacaaccacccaacctgttcccgaca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tcgggaacaggttgggtggttgtgtg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33951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D748N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acctgttcccaacacctcccgg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gggaggtgttgggaacaggtc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33991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C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T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T761M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cctgggctcaccatggtggagatagt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ctatctccaccatggtgagcccaggg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38728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S786G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aaatgagaagaagcccagtggcgtgagggct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ccctcacgccactgggcttcttctcatttcc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40197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V800I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catcgtgctcctcatcttcctttgcctg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aggcaaaggaagatgaggagcacgatgg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40240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R814Q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tctatggaagaactggcagcttaagaacatcaacagc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tgttgatgttcttaagctgccagttcttccatagaag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40278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V827I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caactttgacaaccccatctatcagaagaccaca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gtggtcttctgatagatggggttgtcaaagttgat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4028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Y828C</w:t>
            </w:r>
          </w:p>
        </w:tc>
        <w:tc>
          <w:tcPr>
            <w:tcW w:w="17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actttgacaaccccgtctgtcagaagaccacag</w:t>
            </w:r>
          </w:p>
        </w:tc>
        <w:tc>
          <w:tcPr>
            <w:tcW w:w="176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gtggtcttctgacagacggggttgtcaaagtt</w:t>
            </w:r>
          </w:p>
        </w:tc>
      </w:tr>
      <w:tr w:rsidR="00945D9F" w:rsidRPr="00B03CF2" w:rsidTr="00224D64">
        <w:trPr>
          <w:trHeight w:val="60"/>
        </w:trPr>
        <w:tc>
          <w:tcPr>
            <w:tcW w:w="611" w:type="pct"/>
            <w:tcBorders>
              <w:top w:val="nil"/>
              <w:left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19:11241984</w:t>
            </w:r>
          </w:p>
        </w:tc>
        <w:tc>
          <w:tcPr>
            <w:tcW w:w="21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G</w:t>
            </w:r>
          </w:p>
        </w:tc>
        <w:tc>
          <w:tcPr>
            <w:tcW w:w="21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A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bCs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bCs/>
                <w:sz w:val="13"/>
                <w:szCs w:val="13"/>
              </w:rPr>
              <w:t>V859M</w:t>
            </w:r>
          </w:p>
        </w:tc>
        <w:tc>
          <w:tcPr>
            <w:tcW w:w="176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NA</w:t>
            </w:r>
          </w:p>
        </w:tc>
        <w:tc>
          <w:tcPr>
            <w:tcW w:w="1764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45D9F" w:rsidRPr="005B44FD" w:rsidRDefault="00945D9F" w:rsidP="00224D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5B44FD">
              <w:rPr>
                <w:rFonts w:ascii="Arial" w:eastAsia="Times New Roman" w:hAnsi="Arial" w:cs="Arial"/>
                <w:sz w:val="13"/>
                <w:szCs w:val="13"/>
              </w:rPr>
              <w:t>NA</w:t>
            </w:r>
          </w:p>
        </w:tc>
      </w:tr>
      <w:tr w:rsidR="00945D9F" w:rsidRPr="00A73208" w:rsidTr="00224D64">
        <w:trPr>
          <w:trHeight w:val="60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D9F" w:rsidRDefault="00945D9F" w:rsidP="00224D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3CF2">
              <w:rPr>
                <w:rFonts w:ascii="Arial" w:eastAsia="Times New Roman" w:hAnsi="Arial" w:cs="Arial"/>
                <w:sz w:val="16"/>
                <w:szCs w:val="16"/>
              </w:rPr>
              <w:t xml:space="preserve">* </w:t>
            </w:r>
            <w:r w:rsidRPr="00B03C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RNA-oligonucleotides were fluid phase transfected using Oligofectamine to knock-down endogenous LDLR-protein levels </w:t>
            </w:r>
          </w:p>
          <w:p w:rsidR="00945D9F" w:rsidRPr="00B03CF2" w:rsidRDefault="00945D9F" w:rsidP="00224D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3C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for details see Methods)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  <w:r w:rsidRPr="00B03C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o acid numbers refer to LDLR RefSeq transcript NM_000527.4 (ENST00000558518; 860aa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:rsidR="00B3101C" w:rsidRDefault="00B3101C">
      <w:bookmarkStart w:id="0" w:name="_GoBack"/>
      <w:bookmarkEnd w:id="0"/>
    </w:p>
    <w:sectPr w:rsidR="00B3101C" w:rsidSect="00750458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D9F"/>
    <w:rsid w:val="00750458"/>
    <w:rsid w:val="00945D9F"/>
    <w:rsid w:val="00B3101C"/>
    <w:rsid w:val="00F2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426A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5D9F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5D9F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4</Words>
  <Characters>6266</Characters>
  <Application>Microsoft Macintosh Word</Application>
  <DocSecurity>0</DocSecurity>
  <Lines>52</Lines>
  <Paragraphs>14</Paragraphs>
  <ScaleCrop>false</ScaleCrop>
  <Company/>
  <LinksUpToDate>false</LinksUpToDate>
  <CharactersWithSpaces>7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nne Solvejg Thormählen</dc:creator>
  <cp:keywords/>
  <dc:description/>
  <cp:lastModifiedBy>Aenne Solvejg Thormählen</cp:lastModifiedBy>
  <cp:revision>1</cp:revision>
  <dcterms:created xsi:type="dcterms:W3CDTF">2014-10-14T15:45:00Z</dcterms:created>
  <dcterms:modified xsi:type="dcterms:W3CDTF">2014-10-14T15:45:00Z</dcterms:modified>
</cp:coreProperties>
</file>